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FE6E49" w14:textId="0352B1C5" w:rsidR="009E296D" w:rsidRDefault="00B83118" w:rsidP="00B83118">
      <w:pPr>
        <w:spacing w:line="360" w:lineRule="auto"/>
        <w:rPr>
          <w:b/>
          <w:bCs/>
        </w:rPr>
      </w:pPr>
      <w:r>
        <w:rPr>
          <w:b/>
          <w:bCs/>
        </w:rPr>
        <w:t>Supplementary methods</w:t>
      </w:r>
    </w:p>
    <w:p w14:paraId="167A73B0" w14:textId="72B4E55A" w:rsidR="00B83118" w:rsidRDefault="00B83118" w:rsidP="00B83118">
      <w:pPr>
        <w:spacing w:line="360" w:lineRule="auto"/>
        <w:rPr>
          <w:b/>
          <w:bCs/>
        </w:rPr>
      </w:pPr>
    </w:p>
    <w:p w14:paraId="20CFAA4E" w14:textId="208829BE" w:rsidR="00B83118" w:rsidRDefault="00A07DBB" w:rsidP="00B83118">
      <w:pPr>
        <w:spacing w:line="360" w:lineRule="auto"/>
        <w:rPr>
          <w:b/>
          <w:bCs/>
        </w:rPr>
      </w:pPr>
      <w:r>
        <w:rPr>
          <w:b/>
          <w:bCs/>
        </w:rPr>
        <w:t>Crystallisation</w:t>
      </w:r>
      <w:r w:rsidR="00874932">
        <w:rPr>
          <w:b/>
          <w:bCs/>
        </w:rPr>
        <w:t xml:space="preserve"> screening and optimisation</w:t>
      </w:r>
    </w:p>
    <w:p w14:paraId="2A4C3948" w14:textId="77777777" w:rsidR="002320A4" w:rsidRDefault="002320A4" w:rsidP="002320A4">
      <w:pPr>
        <w:spacing w:line="360" w:lineRule="auto"/>
        <w:jc w:val="both"/>
      </w:pPr>
      <w:r>
        <w:t>Initial screening to determine crystallisation conditions was performed at a concentration of 9.5 mg/mL for</w:t>
      </w:r>
      <w:r w:rsidRPr="00A15963">
        <w:t xml:space="preserve"> </w:t>
      </w:r>
      <w:r>
        <w:t>Avr3</w:t>
      </w:r>
      <w:r w:rsidRPr="00221047">
        <w:rPr>
          <w:vertAlign w:val="superscript"/>
        </w:rPr>
        <w:t>22</w:t>
      </w:r>
      <w:r>
        <w:rPr>
          <w:vertAlign w:val="superscript"/>
        </w:rPr>
        <w:t>-</w:t>
      </w:r>
      <w:r w:rsidRPr="00221047">
        <w:rPr>
          <w:vertAlign w:val="superscript"/>
        </w:rPr>
        <w:t>284</w:t>
      </w:r>
      <w:r>
        <w:t>, 10 mg/mL for Avr1</w:t>
      </w:r>
      <w:r w:rsidRPr="00604555">
        <w:rPr>
          <w:vertAlign w:val="superscript"/>
        </w:rPr>
        <w:t>18</w:t>
      </w:r>
      <w:r>
        <w:rPr>
          <w:vertAlign w:val="superscript"/>
        </w:rPr>
        <w:t>-</w:t>
      </w:r>
      <w:r w:rsidRPr="00604555">
        <w:rPr>
          <w:vertAlign w:val="superscript"/>
        </w:rPr>
        <w:t>242</w:t>
      </w:r>
      <w:r>
        <w:t>, Avr1</w:t>
      </w:r>
      <w:r>
        <w:rPr>
          <w:vertAlign w:val="superscript"/>
        </w:rPr>
        <w:t>59-242</w:t>
      </w:r>
      <w:r>
        <w:t>, SIX8</w:t>
      </w:r>
      <w:r>
        <w:rPr>
          <w:vertAlign w:val="superscript"/>
        </w:rPr>
        <w:t>50-141</w:t>
      </w:r>
      <w:r>
        <w:t xml:space="preserve"> and PSL1</w:t>
      </w:r>
      <w:r>
        <w:rPr>
          <w:vertAlign w:val="superscript"/>
        </w:rPr>
        <w:t>18-111</w:t>
      </w:r>
      <w:r>
        <w:t>, 15 mg/mL for SIX6</w:t>
      </w:r>
      <w:r w:rsidRPr="009A430D">
        <w:rPr>
          <w:vertAlign w:val="superscript"/>
        </w:rPr>
        <w:t>17-225</w:t>
      </w:r>
      <w:r>
        <w:t xml:space="preserve"> and SIX6</w:t>
      </w:r>
      <w:r>
        <w:rPr>
          <w:vertAlign w:val="superscript"/>
        </w:rPr>
        <w:t>58-225</w:t>
      </w:r>
      <w:r>
        <w:t>, 25 mg/mL for SIX8_</w:t>
      </w:r>
      <w:r w:rsidRPr="006B2E9D">
        <w:t>C58S</w:t>
      </w:r>
      <w:r>
        <w:rPr>
          <w:vertAlign w:val="superscript"/>
        </w:rPr>
        <w:t>19-141</w:t>
      </w:r>
      <w:r>
        <w:t>, 18 mg/mL for SIX8_C58S</w:t>
      </w:r>
      <w:r>
        <w:rPr>
          <w:vertAlign w:val="superscript"/>
        </w:rPr>
        <w:t>50-141</w:t>
      </w:r>
      <w:r>
        <w:t xml:space="preserve"> and PSL1_C37S</w:t>
      </w:r>
      <w:r>
        <w:rPr>
          <w:vertAlign w:val="superscript"/>
        </w:rPr>
        <w:t>18-111</w:t>
      </w:r>
      <w:r>
        <w:t xml:space="preserve">, </w:t>
      </w:r>
      <w:r w:rsidRPr="006B2E9D">
        <w:t>14</w:t>
      </w:r>
      <w:r>
        <w:t xml:space="preserve"> mg/mL for SIX8-PSL1 complex and SIX13 with and without Kex2 protease in 96-well </w:t>
      </w:r>
      <w:r w:rsidRPr="00C105F8">
        <w:t>MRC 2</w:t>
      </w:r>
      <w:r>
        <w:t xml:space="preserve"> plates (Hampton Research) at 18</w:t>
      </w:r>
      <w:r w:rsidRPr="003F6A51">
        <w:t>°C</w:t>
      </w:r>
      <w:r>
        <w:t xml:space="preserve"> using the sitting-drop vapour-diffusion method and commercially available sparse matrix screens. For screening, 150 </w:t>
      </w:r>
      <w:proofErr w:type="spellStart"/>
      <w:r>
        <w:t>nL</w:t>
      </w:r>
      <w:proofErr w:type="spellEnd"/>
      <w:r>
        <w:t xml:space="preserve"> protein solution and 150 </w:t>
      </w:r>
      <w:proofErr w:type="spellStart"/>
      <w:r>
        <w:t>nL</w:t>
      </w:r>
      <w:proofErr w:type="spellEnd"/>
      <w:r>
        <w:t xml:space="preserve"> reservoir solution was prepared on a sitting-drop well using an </w:t>
      </w:r>
      <w:r w:rsidRPr="004268DA">
        <w:t>NT8®-Drop Setter robot (</w:t>
      </w:r>
      <w:proofErr w:type="spellStart"/>
      <w:r w:rsidRPr="004268DA">
        <w:t>Formulatrix</w:t>
      </w:r>
      <w:proofErr w:type="spellEnd"/>
      <w:r w:rsidRPr="004268DA">
        <w:t>, USA)</w:t>
      </w:r>
      <w:r>
        <w:t xml:space="preserve">. The drops were monitored and imaged using </w:t>
      </w:r>
      <w:r w:rsidRPr="004268DA">
        <w:t>the Rock Imager system (</w:t>
      </w:r>
      <w:proofErr w:type="spellStart"/>
      <w:r w:rsidRPr="004268DA">
        <w:t>Formulatrix</w:t>
      </w:r>
      <w:proofErr w:type="spellEnd"/>
      <w:r w:rsidRPr="004268DA">
        <w:t>, USA)</w:t>
      </w:r>
      <w:r>
        <w:t xml:space="preserve"> over the course of a month. </w:t>
      </w:r>
    </w:p>
    <w:p w14:paraId="22B61FE3" w14:textId="4F6BEAEA" w:rsidR="00874932" w:rsidRPr="00874932" w:rsidRDefault="002320A4" w:rsidP="00B471B5">
      <w:pPr>
        <w:spacing w:line="360" w:lineRule="auto"/>
        <w:ind w:firstLine="720"/>
        <w:jc w:val="both"/>
      </w:pPr>
      <w:r>
        <w:t>For Avr1</w:t>
      </w:r>
      <w:r w:rsidRPr="00604555">
        <w:rPr>
          <w:vertAlign w:val="superscript"/>
        </w:rPr>
        <w:t>18</w:t>
      </w:r>
      <w:r>
        <w:rPr>
          <w:vertAlign w:val="superscript"/>
        </w:rPr>
        <w:t>-</w:t>
      </w:r>
      <w:r w:rsidRPr="00604555">
        <w:rPr>
          <w:vertAlign w:val="superscript"/>
        </w:rPr>
        <w:t>242</w:t>
      </w:r>
      <w:r>
        <w:t>, SIX6</w:t>
      </w:r>
      <w:r w:rsidRPr="009A430D">
        <w:rPr>
          <w:vertAlign w:val="superscript"/>
        </w:rPr>
        <w:t>17-225</w:t>
      </w:r>
      <w:r>
        <w:t>, SIX8</w:t>
      </w:r>
      <w:r>
        <w:rPr>
          <w:vertAlign w:val="superscript"/>
        </w:rPr>
        <w:t>50-141</w:t>
      </w:r>
      <w:r>
        <w:t>, PSL1</w:t>
      </w:r>
      <w:r>
        <w:rPr>
          <w:vertAlign w:val="superscript"/>
        </w:rPr>
        <w:t>18-</w:t>
      </w:r>
      <w:r w:rsidRPr="00681F1B">
        <w:rPr>
          <w:vertAlign w:val="superscript"/>
        </w:rPr>
        <w:t>111</w:t>
      </w:r>
      <w:r>
        <w:t>, SIX8-PSL1 complex</w:t>
      </w:r>
      <w:r w:rsidRPr="00681F1B">
        <w:t xml:space="preserve"> and</w:t>
      </w:r>
      <w:r>
        <w:t xml:space="preserve"> SIX13</w:t>
      </w:r>
      <w:r w:rsidRPr="00BF1D67">
        <w:rPr>
          <w:vertAlign w:val="superscript"/>
        </w:rPr>
        <w:t>22-293</w:t>
      </w:r>
      <w:r>
        <w:t>,</w:t>
      </w:r>
      <w:r w:rsidRPr="00BF1D67">
        <w:t xml:space="preserve"> </w:t>
      </w:r>
      <w:r>
        <w:t>no crystals were obtained from the different sparse matrix screens trialled. From initial screening, crystals with the best morphology for Avr3</w:t>
      </w:r>
      <w:r w:rsidRPr="00221047">
        <w:rPr>
          <w:vertAlign w:val="superscript"/>
        </w:rPr>
        <w:t>22</w:t>
      </w:r>
      <w:r>
        <w:rPr>
          <w:vertAlign w:val="superscript"/>
        </w:rPr>
        <w:t>-</w:t>
      </w:r>
      <w:r w:rsidRPr="00221047">
        <w:rPr>
          <w:vertAlign w:val="superscript"/>
        </w:rPr>
        <w:t>284</w:t>
      </w:r>
      <w:r>
        <w:t xml:space="preserve"> were obtained in (1) 0.2 M lithium </w:t>
      </w:r>
      <w:proofErr w:type="spellStart"/>
      <w:r>
        <w:t>sulfate</w:t>
      </w:r>
      <w:proofErr w:type="spellEnd"/>
      <w:r>
        <w:t xml:space="preserve">, 0.1 M Bis-Tris pH 6.5 and 25% (w/v) PEG 3350 (SG1 screen: condition D10), and (2) 0.2 M ammonium </w:t>
      </w:r>
      <w:proofErr w:type="spellStart"/>
      <w:r>
        <w:t>sulfate</w:t>
      </w:r>
      <w:proofErr w:type="spellEnd"/>
      <w:r>
        <w:t xml:space="preserve">, 0.1 M Bis-Tris pH 6.5 and 25% (w/v) PEG 3350 (SG1 screen: condition F5). Crystals were visible after a period of 3 days and continued to grow for 3 weeks after initial setup. Replicate drops with 1 </w:t>
      </w:r>
      <w:r w:rsidRPr="0046281B">
        <w:t>μ</w:t>
      </w:r>
      <w:r>
        <w:t>l protein solution at 9.5 mg/mL and 1</w:t>
      </w:r>
      <w:r w:rsidRPr="001F788A">
        <w:t xml:space="preserve"> </w:t>
      </w:r>
      <w:r w:rsidRPr="0046281B">
        <w:t>μ</w:t>
      </w:r>
      <w:r>
        <w:t xml:space="preserve">l reservoir solution were set-up in 24-well hanging-drop vapour-diffusion plates and produced crystals within 4 days that continued to grow over 1 month. No crystal optimisation was needed for Avr3, with the final conditions being (1) 0.2 M ammonium </w:t>
      </w:r>
      <w:proofErr w:type="spellStart"/>
      <w:r>
        <w:t>sulfate</w:t>
      </w:r>
      <w:proofErr w:type="spellEnd"/>
      <w:r>
        <w:t xml:space="preserve">, 0.1 M Bis-Tris pH 6.5, 25% (w/v) PEG 3350, and (2) 0.2 M lithium </w:t>
      </w:r>
      <w:proofErr w:type="spellStart"/>
      <w:r>
        <w:t>sulfate</w:t>
      </w:r>
      <w:proofErr w:type="spellEnd"/>
      <w:r>
        <w:t>, 0.1 M Bis-Tris pH 6.5, 25% (w/v) PEG 3350. For Avr1</w:t>
      </w:r>
      <w:r w:rsidRPr="006E66F1">
        <w:rPr>
          <w:vertAlign w:val="superscript"/>
        </w:rPr>
        <w:t>5</w:t>
      </w:r>
      <w:r>
        <w:rPr>
          <w:vertAlign w:val="superscript"/>
        </w:rPr>
        <w:t>9-242</w:t>
      </w:r>
      <w:r>
        <w:t xml:space="preserve">, crystals with the best morphology were obtained in (1) 0.2 M ammonium </w:t>
      </w:r>
      <w:proofErr w:type="spellStart"/>
      <w:r>
        <w:t>sulfate</w:t>
      </w:r>
      <w:proofErr w:type="spellEnd"/>
      <w:r>
        <w:t xml:space="preserve">, 0.1 M sodium acetate pH 4.6, 25% (w/v) PEG 4000 (SG1 screen: condition C1) and (2) 0.2 M ammonium </w:t>
      </w:r>
      <w:proofErr w:type="spellStart"/>
      <w:r>
        <w:t>sulfate</w:t>
      </w:r>
      <w:proofErr w:type="spellEnd"/>
      <w:r>
        <w:t>, 30% (w/v) PEG 8000 (SG1 screen: condition D7) within 1 day of initial setup. Crystal optimisation was carried out in 24-well hanging-drop vapour-diffusion plates at 18</w:t>
      </w:r>
      <w:r w:rsidRPr="003F6A51">
        <w:t>°C</w:t>
      </w:r>
      <w:r>
        <w:t>. The final optimised condition for Avr1</w:t>
      </w:r>
      <w:r w:rsidRPr="006E66F1">
        <w:rPr>
          <w:vertAlign w:val="superscript"/>
        </w:rPr>
        <w:t>5</w:t>
      </w:r>
      <w:r>
        <w:rPr>
          <w:vertAlign w:val="superscript"/>
        </w:rPr>
        <w:t>9-242</w:t>
      </w:r>
      <w:r>
        <w:t xml:space="preserve"> was 0.2 M ammonium </w:t>
      </w:r>
      <w:proofErr w:type="spellStart"/>
      <w:r>
        <w:t>sulfate</w:t>
      </w:r>
      <w:proofErr w:type="spellEnd"/>
      <w:r>
        <w:t xml:space="preserve">, 0.1 M sodium acetate pH 4.5, 17.5% (w/v) PEG 4000 at a protein concentration of 7 mg/mL with </w:t>
      </w:r>
      <w:proofErr w:type="spellStart"/>
      <w:r>
        <w:t>microseeding</w:t>
      </w:r>
      <w:proofErr w:type="spellEnd"/>
      <w:r>
        <w:t xml:space="preserve"> over a period of 3 weeks. For SIX6</w:t>
      </w:r>
      <w:r>
        <w:rPr>
          <w:vertAlign w:val="superscript"/>
        </w:rPr>
        <w:t>58-225</w:t>
      </w:r>
      <w:r>
        <w:t>, crystals were obtained in 0.2 M ammonium tartrate and 20% (w/v) PEG 3350 (SG1 screen: condition G9) 40 days after initial setup. Crystals were picked directly from the sparse matrix screen. For SIX8_C58S</w:t>
      </w:r>
      <w:r>
        <w:rPr>
          <w:vertAlign w:val="superscript"/>
        </w:rPr>
        <w:t>50-141</w:t>
      </w:r>
      <w:r>
        <w:t xml:space="preserve">, </w:t>
      </w:r>
      <w:r>
        <w:lastRenderedPageBreak/>
        <w:t xml:space="preserve">crystals were obtained in </w:t>
      </w:r>
      <w:r w:rsidRPr="0089167E">
        <w:t xml:space="preserve">0.17 M </w:t>
      </w:r>
      <w:r>
        <w:t>a</w:t>
      </w:r>
      <w:r w:rsidRPr="0089167E">
        <w:t xml:space="preserve">mmonium </w:t>
      </w:r>
      <w:proofErr w:type="spellStart"/>
      <w:r w:rsidRPr="0089167E">
        <w:t>sulfate</w:t>
      </w:r>
      <w:proofErr w:type="spellEnd"/>
      <w:r w:rsidRPr="0089167E">
        <w:t>, 15%</w:t>
      </w:r>
      <w:r>
        <w:t xml:space="preserve"> (</w:t>
      </w:r>
      <w:r w:rsidR="00CA06B2">
        <w:t>v</w:t>
      </w:r>
      <w:r>
        <w:t>/v)</w:t>
      </w:r>
      <w:r w:rsidRPr="0089167E">
        <w:t xml:space="preserve"> glycerol</w:t>
      </w:r>
      <w:r>
        <w:t xml:space="preserve"> and</w:t>
      </w:r>
      <w:r w:rsidRPr="0089167E">
        <w:t xml:space="preserve"> 25.5%</w:t>
      </w:r>
      <w:r>
        <w:t xml:space="preserve"> (w/v)</w:t>
      </w:r>
      <w:r w:rsidRPr="0089167E">
        <w:t xml:space="preserve"> PEG</w:t>
      </w:r>
      <w:r>
        <w:t xml:space="preserve"> </w:t>
      </w:r>
      <w:r w:rsidRPr="0089167E">
        <w:t>4000</w:t>
      </w:r>
      <w:r>
        <w:t xml:space="preserve"> (JCSG screen: condition D9) a week after initial setup. Crystals were picked directly from the sparse matrix screen. For SIX13, Kex2 protease was added to the protein at a 1:200 protease to protein ratio prior to crystal tray setup. Crystals with the best morphology were obtained in (1) 0.2 M lithium </w:t>
      </w:r>
      <w:proofErr w:type="spellStart"/>
      <w:r>
        <w:t>sulfate</w:t>
      </w:r>
      <w:proofErr w:type="spellEnd"/>
      <w:r>
        <w:t xml:space="preserve">, 0.1 M Bis-Tris pH 6.5 and 25% (w/v) PEG 3350 (SG1 screen: condition D10), and (2) 0.2 M ammonium </w:t>
      </w:r>
      <w:proofErr w:type="spellStart"/>
      <w:r>
        <w:t>sulfate</w:t>
      </w:r>
      <w:proofErr w:type="spellEnd"/>
      <w:r>
        <w:t xml:space="preserve">, 0.1 M Bis-Tris pH 6.5 and 25% (w/v) PEG 3350 (SG1 screen: condition F5) within 2 days of initial setup. Crystals were optimised using hanging-drop vapour-diffusion plates and the final optimised condition for SIX13 was 0.2 M lithium </w:t>
      </w:r>
      <w:proofErr w:type="spellStart"/>
      <w:r>
        <w:t>sulfate</w:t>
      </w:r>
      <w:proofErr w:type="spellEnd"/>
      <w:r>
        <w:t>, 0.1 M Bis-Tris pH 6.5, 25% (w/v) PEG 3350 at a protein concentration of 14 mg/</w:t>
      </w:r>
      <w:proofErr w:type="spellStart"/>
      <w:r>
        <w:t>mL.</w:t>
      </w:r>
      <w:proofErr w:type="spellEnd"/>
      <w:r>
        <w:t xml:space="preserve"> For PSL1_C37S</w:t>
      </w:r>
      <w:r w:rsidRPr="00140857">
        <w:rPr>
          <w:vertAlign w:val="superscript"/>
        </w:rPr>
        <w:t>18-111</w:t>
      </w:r>
      <w:r>
        <w:t>, crystals were obtained in 70% (</w:t>
      </w:r>
      <w:r w:rsidR="00A21404">
        <w:t>v</w:t>
      </w:r>
      <w:r>
        <w:t>/v) MPD and 0.1 M HEPES pH 7.5 within 3 days after initial setup. Crystal optimisation was carried out in 24-well hanging-drop vapour-diffusion plates at 18</w:t>
      </w:r>
      <w:r w:rsidRPr="003F6A51">
        <w:t>°C</w:t>
      </w:r>
      <w:r>
        <w:t>. The final optimised condition for PSL1_C37S</w:t>
      </w:r>
      <w:r w:rsidRPr="00207AB9">
        <w:rPr>
          <w:vertAlign w:val="superscript"/>
        </w:rPr>
        <w:t>1</w:t>
      </w:r>
      <w:r w:rsidRPr="00E20602">
        <w:rPr>
          <w:vertAlign w:val="superscript"/>
        </w:rPr>
        <w:t>8-111</w:t>
      </w:r>
      <w:r w:rsidRPr="00140857">
        <w:rPr>
          <w:vertAlign w:val="superscript"/>
        </w:rPr>
        <w:t xml:space="preserve"> </w:t>
      </w:r>
      <w:r w:rsidRPr="00E20602">
        <w:t>was</w:t>
      </w:r>
      <w:r>
        <w:t xml:space="preserve"> 62% (</w:t>
      </w:r>
      <w:r w:rsidR="00A21404">
        <w:t>v</w:t>
      </w:r>
      <w:r>
        <w:t>/v) MPD and 0.1 M HEPES pH 7.5 at a protein concentration of 17.5 mg/</w:t>
      </w:r>
      <w:proofErr w:type="spellStart"/>
      <w:r>
        <w:t>mL.</w:t>
      </w:r>
      <w:proofErr w:type="spellEnd"/>
    </w:p>
    <w:sectPr w:rsidR="00874932" w:rsidRPr="008749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2F4"/>
    <w:rsid w:val="00026239"/>
    <w:rsid w:val="00093DA0"/>
    <w:rsid w:val="0015700C"/>
    <w:rsid w:val="002320A4"/>
    <w:rsid w:val="003B23F7"/>
    <w:rsid w:val="003C1D72"/>
    <w:rsid w:val="0044634E"/>
    <w:rsid w:val="006014E2"/>
    <w:rsid w:val="006119EB"/>
    <w:rsid w:val="00662B7E"/>
    <w:rsid w:val="006C41EA"/>
    <w:rsid w:val="007C765C"/>
    <w:rsid w:val="00874932"/>
    <w:rsid w:val="009E296D"/>
    <w:rsid w:val="00A07DBB"/>
    <w:rsid w:val="00A154DE"/>
    <w:rsid w:val="00A21404"/>
    <w:rsid w:val="00A96D11"/>
    <w:rsid w:val="00B471B5"/>
    <w:rsid w:val="00B5762E"/>
    <w:rsid w:val="00B83118"/>
    <w:rsid w:val="00C46318"/>
    <w:rsid w:val="00CA06B2"/>
    <w:rsid w:val="00DC62F4"/>
    <w:rsid w:val="00E033E7"/>
    <w:rsid w:val="00ED0D62"/>
    <w:rsid w:val="00F63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6F5936"/>
  <w15:chartTrackingRefBased/>
  <w15:docId w15:val="{AC4ACF28-D9E2-214C-95FF-4BDD81095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74</Words>
  <Characters>3274</Characters>
  <Application>Microsoft Office Word</Application>
  <DocSecurity>0</DocSecurity>
  <Lines>27</Lines>
  <Paragraphs>7</Paragraphs>
  <ScaleCrop>false</ScaleCrop>
  <Company/>
  <LinksUpToDate>false</LinksUpToDate>
  <CharactersWithSpaces>3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Yu</dc:creator>
  <cp:keywords/>
  <dc:description/>
  <cp:lastModifiedBy>Daniel Yu</cp:lastModifiedBy>
  <cp:revision>8</cp:revision>
  <dcterms:created xsi:type="dcterms:W3CDTF">2023-05-04T07:51:00Z</dcterms:created>
  <dcterms:modified xsi:type="dcterms:W3CDTF">2023-11-09T05:08:00Z</dcterms:modified>
</cp:coreProperties>
</file>